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EA4F6" w14:textId="17AF034B" w:rsidR="00663692" w:rsidRPr="00A569AC" w:rsidRDefault="00500F71">
      <w:pPr>
        <w:rPr>
          <w:rFonts w:ascii="Times New Roman" w:hAnsi="Times New Roman" w:cs="Times New Roman"/>
          <w:lang w:val="en-AU"/>
        </w:rPr>
      </w:pPr>
      <w:bookmarkStart w:id="0" w:name="_GoBack"/>
      <w:bookmarkEnd w:id="0"/>
      <w:r w:rsidRPr="00A569AC">
        <w:rPr>
          <w:rFonts w:ascii="Times New Roman" w:hAnsi="Times New Roman" w:cs="Times New Roman"/>
          <w:lang w:val="en-AU"/>
        </w:rPr>
        <w:t xml:space="preserve">Lineage-specific genes of interest </w:t>
      </w:r>
      <w:proofErr w:type="spellStart"/>
      <w:r w:rsidRPr="00A569AC">
        <w:rPr>
          <w:rFonts w:ascii="Times New Roman" w:hAnsi="Times New Roman" w:cs="Times New Roman"/>
          <w:lang w:val="en-AU"/>
        </w:rPr>
        <w:t>BLASTx</w:t>
      </w:r>
      <w:proofErr w:type="spellEnd"/>
      <w:r w:rsidRPr="00A569AC">
        <w:rPr>
          <w:rFonts w:ascii="Times New Roman" w:hAnsi="Times New Roman" w:cs="Times New Roman"/>
          <w:lang w:val="en-AU"/>
        </w:rPr>
        <w:t xml:space="preserve"> top results</w:t>
      </w:r>
      <w:r w:rsidR="00663692" w:rsidRPr="00A569AC">
        <w:rPr>
          <w:rFonts w:ascii="Times New Roman" w:hAnsi="Times New Roman" w:cs="Times New Roman"/>
          <w:lang w:val="en-AU"/>
        </w:rPr>
        <w:t xml:space="preserve">. Where the top hit was a hypothetical protein but another significant hit to a related species was obtained, both were recorded. </w:t>
      </w:r>
    </w:p>
    <w:p w14:paraId="6DF2D3AA" w14:textId="77777777" w:rsidR="00663692" w:rsidRPr="00A569AC" w:rsidRDefault="00663692">
      <w:pPr>
        <w:rPr>
          <w:rFonts w:ascii="Times New Roman" w:hAnsi="Times New Roman" w:cs="Times New Roman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709"/>
        <w:gridCol w:w="3799"/>
        <w:gridCol w:w="941"/>
        <w:gridCol w:w="941"/>
        <w:gridCol w:w="1087"/>
        <w:gridCol w:w="904"/>
        <w:gridCol w:w="1333"/>
        <w:gridCol w:w="1406"/>
      </w:tblGrid>
      <w:tr w:rsidR="00663692" w:rsidRPr="00A569AC" w14:paraId="0D449B2C" w14:textId="77777777" w:rsidTr="00AE5BD2">
        <w:trPr>
          <w:trHeight w:val="320"/>
        </w:trPr>
        <w:tc>
          <w:tcPr>
            <w:tcW w:w="3539" w:type="dxa"/>
            <w:gridSpan w:val="3"/>
            <w:shd w:val="clear" w:color="auto" w:fill="auto"/>
            <w:noWrap/>
            <w:vAlign w:val="center"/>
            <w:hideMark/>
          </w:tcPr>
          <w:p w14:paraId="374F770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Roary</w:t>
            </w:r>
          </w:p>
        </w:tc>
        <w:tc>
          <w:tcPr>
            <w:tcW w:w="10411" w:type="dxa"/>
            <w:gridSpan w:val="7"/>
            <w:shd w:val="clear" w:color="auto" w:fill="auto"/>
            <w:noWrap/>
            <w:vAlign w:val="center"/>
            <w:hideMark/>
          </w:tcPr>
          <w:p w14:paraId="7E974BD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proofErr w:type="spellStart"/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BLASTx</w:t>
            </w:r>
            <w:proofErr w:type="spellEnd"/>
          </w:p>
        </w:tc>
      </w:tr>
      <w:tr w:rsidR="00663692" w:rsidRPr="00A569AC" w14:paraId="0DA1C8B1" w14:textId="77777777" w:rsidTr="00AE5BD2">
        <w:trPr>
          <w:trHeight w:val="3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019F6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D2A0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 xml:space="preserve">Annotatio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513E4D" w14:textId="75C29CD4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Type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53D01D4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00698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Max sco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DD9BD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total scor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4AF5BE6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Query cove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665382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E-valu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42839D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Percent ident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63EADE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en-GB"/>
              </w:rPr>
              <w:t>Accession</w:t>
            </w:r>
          </w:p>
        </w:tc>
      </w:tr>
      <w:tr w:rsidR="00663692" w:rsidRPr="00A569AC" w14:paraId="0E07ED3C" w14:textId="77777777" w:rsidTr="00AE5BD2">
        <w:trPr>
          <w:trHeight w:val="44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29CDF0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585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72405C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BFD6F2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349E84FC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7" w:anchor="alnHdr_WP_023885779" w:tooltip="Go to alignment for hypothetical protein [Mycobacterium avium] &gt;gb|ETB07244.1| hypothetical protein P863_17525 [Mycobacterium avium subsp. silvaticum ATCC 49884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ypothetical protein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60928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E172B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AF9FEF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6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3B71D9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.00E-2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2F6740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0.2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3CF2D42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8" w:tooltip="Show report for WP_023885779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23885779.1</w:t>
              </w:r>
            </w:hyperlink>
          </w:p>
        </w:tc>
      </w:tr>
      <w:tr w:rsidR="00663692" w:rsidRPr="00A569AC" w14:paraId="6DE292EF" w14:textId="77777777" w:rsidTr="00AE5BD2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6124C95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B4E32A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61FA152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520A1C89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9" w:anchor="alnHdr_WP_128617474" w:tooltip="Go to alignment for nuclear transport factor 2 family protein [Mycobacterium lepraemurium] &gt;gb|ATA27710.1| hypothetical protein MLM_0829 [Mycobacterium lepraemurium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nuclear transport factor 2 family protein [Mycobacterium 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lepraemurium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F5836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BF7CE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628A73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6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0A4441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.00E-2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8D444E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0.2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42631327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0" w:tooltip="Show report for WP_128617474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128617474.1</w:t>
              </w:r>
            </w:hyperlink>
          </w:p>
        </w:tc>
      </w:tr>
      <w:tr w:rsidR="00663692" w:rsidRPr="00A569AC" w14:paraId="7A308828" w14:textId="77777777" w:rsidTr="00AE5BD2">
        <w:trPr>
          <w:trHeight w:val="44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9C295C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593</w:t>
            </w:r>
          </w:p>
          <w:p w14:paraId="282BDDE0" w14:textId="58F8B275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37D3C98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  <w:p w14:paraId="35EBA860" w14:textId="52E7DA86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FA7CF8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  <w:p w14:paraId="2CA74816" w14:textId="73D18F10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28854C56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1" w:anchor="alnHdr_ETB45574" w:tooltip="Go to alignment for hypothetical protein O976_26305 [Mycobacterium avium subsp. paratuberculosis 10-8425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ypothetical protein O976_26305 [Mycobacterium avium subsp. paratuberculosis 10-8425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CCE38A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5FA44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62EE4B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008B936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.00E-6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9B6351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.03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E1EAF1B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2" w:tooltip="Show report for ETB45574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ETB45574.1</w:t>
              </w:r>
            </w:hyperlink>
          </w:p>
        </w:tc>
      </w:tr>
      <w:tr w:rsidR="00663692" w:rsidRPr="00A569AC" w14:paraId="60DC8E5A" w14:textId="77777777" w:rsidTr="00AE5BD2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2E44F5B" w14:textId="714FB43E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BC53464" w14:textId="2010993F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777D477" w14:textId="716BCD1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2B1EC80D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3" w:anchor="alnHdr_WP_019729156" w:tooltip="Go to alignment for MMPL family transporter [Mycobacterium avium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MMPL family transporter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ED670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C95416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4FA83BA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99C4DB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.00E-6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C5E227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.03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25D504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4" w:tooltip="Show report for WP_019729156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19729156.1</w:t>
              </w:r>
            </w:hyperlink>
          </w:p>
        </w:tc>
      </w:tr>
      <w:tr w:rsidR="00663692" w:rsidRPr="00A569AC" w14:paraId="360C39D5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4DEA2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cin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C199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,8-cineole 2-endo-monooxygen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0E2CF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57DEDBC9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5" w:anchor="alnHdr_WP_019684507" w:tooltip="Go to alignment for cytochrome P450 [Mycobacterium avium] &gt;gb|AZP82071.1| cytochrome P450 [Mycobacterium avium subsp. paratuberculosis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cytochrome P450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A29DB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8A2ED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8336CA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7DD3E1A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DA4650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.78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6C59C5C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6" w:tooltip="Show report for WP_019684507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19684507.1</w:t>
              </w:r>
            </w:hyperlink>
          </w:p>
        </w:tc>
      </w:tr>
      <w:tr w:rsidR="00663692" w:rsidRPr="00A569AC" w14:paraId="09DE8FAB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13740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4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5F2C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E85E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1E745DDE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7" w:anchor="alnHdr_WP_019685052" w:tooltip="Go to alignment for hemolysin III family protein [Mycobacterium avium] &gt;gb|AZP80581.1| hemolysin III family protein [Mycobacterium avium subsp. paratuberculosis]" w:history="1"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emolysin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III family protein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41CACA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7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0D899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7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6652AF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22E4B4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.00E-13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509CA5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.0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3A346C3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8" w:tooltip="Show report for WP_019685052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19685052.1</w:t>
              </w:r>
            </w:hyperlink>
          </w:p>
        </w:tc>
      </w:tr>
      <w:tr w:rsidR="00663692" w:rsidRPr="00A569AC" w14:paraId="623AFDF3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3A4B0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mhp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CC59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-(3-hydroxy-phenyl)propionate/3-hydroxycinnamic acid hydroxyl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6578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1F29A08E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19" w:anchor="alnHdr_WP_019730100" w:tooltip="Go to alignment for FAD-dependent monooxygenase [Mycobacterium avium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FAD-dependent monooxygenase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01236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2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B7182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6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C25864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69E096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.00E-12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7DC38B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.44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678C57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0" w:tooltip="Show report for WP_019730100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19730100.1</w:t>
              </w:r>
            </w:hyperlink>
          </w:p>
        </w:tc>
      </w:tr>
      <w:tr w:rsidR="00663692" w:rsidRPr="00A569AC" w14:paraId="5FF24A37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2D503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5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9ED0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7B44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7D8B2C14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1" w:anchor="alnHdr_ETZ43695" w:tooltip="Go to alignment for MMPL family protein [Mycobacterium avium MAV_061107_1842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MMPL family protein [Mycobacterium avium MAV_061107_1842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26EEE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6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A7121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B6CF85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E7FACE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.00E-8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3199DB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8.82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8C385D6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2" w:tooltip="Show report for ETZ43695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ETZ43695.1</w:t>
              </w:r>
            </w:hyperlink>
          </w:p>
        </w:tc>
      </w:tr>
      <w:tr w:rsidR="00663692" w:rsidRPr="00A569AC" w14:paraId="1EB6A3DB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161A4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1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A66F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4CD77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76F3B45E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3" w:anchor="alnHdr_WP_003874661" w:tooltip="Go to alignment for hypothetical protein [Mycobacterium avium] &gt;gb|AAS05829.1| hypothetical protein MAP_3279 [Mycobacterium avium subsp. paratuberculosis K-10] &gt;gb|AGL35468.1| hypothetical protein MAP4_0506 [Mycobacterium avium subsp. paratuberculosis MAP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ypothetical protein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5B71C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6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29EF3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4C9C7F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C08820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.00E-8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D703A3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8.47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575AE9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4" w:tooltip="Show report for WP_003874661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4661.1</w:t>
              </w:r>
            </w:hyperlink>
          </w:p>
        </w:tc>
      </w:tr>
      <w:tr w:rsidR="00663692" w:rsidRPr="00A569AC" w14:paraId="358A05FE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B8BE5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B92E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F0A78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5558A61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5" w:anchor="alnHdr_WP_003876512" w:tooltip="Go to alignment for TetR/AcrR family transcriptional regulator [Mycobacterium avium] &gt;gb|ELP46540.1| hypothetical protein D522_10132 [Mycobacterium avium subsp. paratuberculosis S5] &gt;gb|AJK75561.1| TetR family transcriptional regulator [Mycobacterium aviu" w:history="1"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TetR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/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AcrR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family transcriptional regulator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E7857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7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F8BF7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7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1D4F9E9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2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28451C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3.00E-13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9417D4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4.42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0700C06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6" w:tooltip="Show report for WP_003876512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6512.1</w:t>
              </w:r>
            </w:hyperlink>
          </w:p>
        </w:tc>
      </w:tr>
      <w:tr w:rsidR="00663692" w:rsidRPr="00A569AC" w14:paraId="1C1355A3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14A38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5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1A1F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E941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45C3DB4C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7" w:anchor="alnHdr_WP_003873585" w:tooltip="Go to alignment for MULTISPECIES: nitroreductase family protein [Mycobacterium avium complex (MAC)] &gt;gb|ETA95351.1| nitroreductase [Mycobacterium avium subsp. paratuberculosis 10-4404] &gt;gb|ETA98740.1| nitroreductase [Mycobacterium avium subsp. paratubercu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MULTISPECIES: 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nitroreductase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family protein [Mycobacterium avium complex (MAC)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C0BB2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4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D8275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9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8696D6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2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F97B30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.00E-7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9BB276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1.18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BE43008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8" w:tooltip="Show report for WP_003873585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3585.1</w:t>
              </w:r>
            </w:hyperlink>
          </w:p>
        </w:tc>
      </w:tr>
      <w:tr w:rsidR="00663692" w:rsidRPr="00A569AC" w14:paraId="35FF5CED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D7B1A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63CB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hypothetical </w:t>
            </w: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13058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II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1DC8D55B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29" w:anchor="alnHdr_WP_003876512" w:tooltip="Go to alignment for TetR/AcrR family transcriptional regulator [Mycobacterium avium] &gt;gb|ELP46540.1| hypothetical protein D522_10132 [Mycobacterium avium subsp. paratuberculosis S5] &gt;gb|AJK75561.1| TetR family transcriptional regulator [Mycobacterium aviu" w:history="1"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TetR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/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AcrR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family transcriptional </w:t>
              </w:r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lastRenderedPageBreak/>
                <w:t>regulator [Mycobacterium avium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CADC37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4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2FDFE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0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4AC910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3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B45A98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.00E-</w:t>
            </w: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14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A850837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100.0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C99091D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0" w:tooltip="Show report for WP_003876512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65</w:t>
              </w:r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lastRenderedPageBreak/>
                <w:t>12.1</w:t>
              </w:r>
            </w:hyperlink>
          </w:p>
        </w:tc>
      </w:tr>
      <w:tr w:rsidR="00663692" w:rsidRPr="00A569AC" w14:paraId="476E1623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9CBD33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lastRenderedPageBreak/>
              <w:t>group47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323D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52F8E6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I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77236AD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1" w:anchor="alnHdr_WP_003873585" w:tooltip="Go to alignment for MULTISPECIES: nitroreductase family protein [Mycobacterium avium complex (MAC)] &gt;gb|ETA95351.1| nitroreductase [Mycobacterium avium subsp. paratuberculosis 10-4404] &gt;gb|ETA98740.1| nitroreductase [Mycobacterium avium subsp. paratubercu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MULTISPECIES: 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nitroreductase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family protein [Mycobacterium avium complex (MAC)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C5B6E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8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06BA2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2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D21064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6FB630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.00E-9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513FAEF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.0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A8E7D69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2" w:tooltip="Show report for WP_003873585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3585.1</w:t>
              </w:r>
            </w:hyperlink>
          </w:p>
        </w:tc>
      </w:tr>
      <w:tr w:rsidR="00663692" w:rsidRPr="00A569AC" w14:paraId="7447B78B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541341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7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39CF2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58E52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I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305CD374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3" w:anchor="alnHdr_EGO39109" w:tooltip="Go to alignment for hypothetical protein MAPs_43080 [Mycobacterium avium subsp. paratuberculosis S397]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ypothetical protein MAPs_43080 [Mycobacterium avium subsp. paratuberculosis S397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428D664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1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B59E95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1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B91957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B1FE02E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0E81868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.0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2FD237F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4" w:tooltip="Show report for EGO39109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EGO39109.1</w:t>
              </w:r>
            </w:hyperlink>
          </w:p>
        </w:tc>
      </w:tr>
      <w:tr w:rsidR="00663692" w:rsidRPr="00A569AC" w14:paraId="39AB2F28" w14:textId="77777777" w:rsidTr="00AE5BD2">
        <w:trPr>
          <w:trHeight w:val="4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594BCC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group4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DDE80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DA50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III</w:t>
            </w:r>
          </w:p>
        </w:tc>
        <w:tc>
          <w:tcPr>
            <w:tcW w:w="3799" w:type="dxa"/>
            <w:shd w:val="clear" w:color="auto" w:fill="auto"/>
            <w:noWrap/>
            <w:vAlign w:val="center"/>
            <w:hideMark/>
          </w:tcPr>
          <w:p w14:paraId="6B81A150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5" w:anchor="alnHdr_WP_003875366" w:tooltip="Go to alignment for MULTISPECIES: hemolysin III family protein [Mycobacterium avium complex (MAC)] &gt;gb|ELP45652.1| channel protein, hemolysin III family protein [Mycobacterium avium subsp. paratuberculosis S5] &gt;gb|ETB04907.1| membrane protein [Mycobacteri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MULTISPECIES: </w:t>
              </w:r>
              <w:proofErr w:type="spellStart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hemolysin</w:t>
              </w:r>
              <w:proofErr w:type="spellEnd"/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 xml:space="preserve"> III family protein [Mycobacterium avium complex (MAC)]</w:t>
              </w:r>
            </w:hyperlink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7165FB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5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63C23B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5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E1F32D6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99%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DEE410A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.00E-16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841FBDD" w14:textId="77777777" w:rsidR="00663692" w:rsidRPr="00A569AC" w:rsidRDefault="00663692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A569AC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00.00%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6684852" w14:textId="77777777" w:rsidR="00663692" w:rsidRPr="00A569AC" w:rsidRDefault="00120613" w:rsidP="00AE5BD2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hyperlink r:id="rId36" w:tooltip="Show report for WP_003875366.1" w:history="1">
              <w:r w:rsidR="00663692" w:rsidRPr="00A569AC">
                <w:rPr>
                  <w:rFonts w:ascii="Times New Roman" w:eastAsia="Times New Roman" w:hAnsi="Times New Roman" w:cs="Times New Roman"/>
                  <w:color w:val="000000" w:themeColor="text1"/>
                  <w:sz w:val="21"/>
                  <w:szCs w:val="21"/>
                  <w:lang w:eastAsia="en-GB"/>
                </w:rPr>
                <w:t>WP_003875366.1</w:t>
              </w:r>
            </w:hyperlink>
          </w:p>
        </w:tc>
      </w:tr>
    </w:tbl>
    <w:p w14:paraId="301E0254" w14:textId="77777777" w:rsidR="00663692" w:rsidRPr="00A569AC" w:rsidRDefault="00663692">
      <w:pPr>
        <w:rPr>
          <w:rFonts w:ascii="Times New Roman" w:hAnsi="Times New Roman" w:cs="Times New Roman"/>
          <w:lang w:val="en-AU"/>
        </w:rPr>
      </w:pPr>
    </w:p>
    <w:sectPr w:rsidR="00663692" w:rsidRPr="00A569AC" w:rsidSect="00663692">
      <w:headerReference w:type="default" r:id="rId3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16FFE" w14:textId="77777777" w:rsidR="00347640" w:rsidRDefault="00347640" w:rsidP="00500F71">
      <w:r>
        <w:separator/>
      </w:r>
    </w:p>
  </w:endnote>
  <w:endnote w:type="continuationSeparator" w:id="0">
    <w:p w14:paraId="1BDF3400" w14:textId="77777777" w:rsidR="00347640" w:rsidRDefault="00347640" w:rsidP="00500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B9EBD" w14:textId="77777777" w:rsidR="00347640" w:rsidRDefault="00347640" w:rsidP="00500F71">
      <w:r>
        <w:separator/>
      </w:r>
    </w:p>
  </w:footnote>
  <w:footnote w:type="continuationSeparator" w:id="0">
    <w:p w14:paraId="5CE9E0C9" w14:textId="77777777" w:rsidR="00347640" w:rsidRDefault="00347640" w:rsidP="00500F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9A61BB" w14:textId="58A6AA28" w:rsidR="00500F71" w:rsidRPr="00A569AC" w:rsidRDefault="00500F71">
    <w:pPr>
      <w:pStyle w:val="Header"/>
      <w:rPr>
        <w:rFonts w:ascii="Times New Roman" w:hAnsi="Times New Roman" w:cs="Times New Roman"/>
      </w:rPr>
    </w:pPr>
    <w:r w:rsidRPr="00A569AC">
      <w:rPr>
        <w:rFonts w:ascii="Times New Roman" w:hAnsi="Times New Roman" w:cs="Times New Roman"/>
      </w:rPr>
      <w:t xml:space="preserve">Mizzi et. </w:t>
    </w:r>
    <w:proofErr w:type="gramStart"/>
    <w:r w:rsidR="00C64600" w:rsidRPr="00A569AC">
      <w:rPr>
        <w:rFonts w:ascii="Times New Roman" w:hAnsi="Times New Roman" w:cs="Times New Roman"/>
      </w:rPr>
      <w:t>al</w:t>
    </w:r>
    <w:proofErr w:type="gramEnd"/>
    <w:r w:rsidR="00C64600" w:rsidRPr="00A569AC">
      <w:rPr>
        <w:rFonts w:ascii="Times New Roman" w:hAnsi="Times New Roman" w:cs="Times New Roman"/>
      </w:rPr>
      <w:t xml:space="preserve">, 2020 Supplementary </w:t>
    </w:r>
    <w:r w:rsidR="00120613">
      <w:rPr>
        <w:rFonts w:ascii="Times New Roman" w:hAnsi="Times New Roman" w:cs="Times New Roman"/>
      </w:rPr>
      <w:t>4</w:t>
    </w:r>
  </w:p>
  <w:p w14:paraId="5BA4185A" w14:textId="77777777" w:rsidR="00500F71" w:rsidRDefault="00500F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F71"/>
    <w:rsid w:val="00003AED"/>
    <w:rsid w:val="00012CE6"/>
    <w:rsid w:val="00030E4E"/>
    <w:rsid w:val="00043CBC"/>
    <w:rsid w:val="000602C0"/>
    <w:rsid w:val="0007645C"/>
    <w:rsid w:val="00083599"/>
    <w:rsid w:val="00094811"/>
    <w:rsid w:val="000B2AB2"/>
    <w:rsid w:val="000B7279"/>
    <w:rsid w:val="000C1DA3"/>
    <w:rsid w:val="000C2577"/>
    <w:rsid w:val="000C7856"/>
    <w:rsid w:val="000D3CD6"/>
    <w:rsid w:val="000F2AB6"/>
    <w:rsid w:val="001061F7"/>
    <w:rsid w:val="001113E2"/>
    <w:rsid w:val="00113934"/>
    <w:rsid w:val="00120613"/>
    <w:rsid w:val="00123EF4"/>
    <w:rsid w:val="00126234"/>
    <w:rsid w:val="00147688"/>
    <w:rsid w:val="0018278D"/>
    <w:rsid w:val="00182BB8"/>
    <w:rsid w:val="001A48DE"/>
    <w:rsid w:val="001A7D43"/>
    <w:rsid w:val="001B182B"/>
    <w:rsid w:val="001B44D7"/>
    <w:rsid w:val="001C0142"/>
    <w:rsid w:val="001C0329"/>
    <w:rsid w:val="001D3000"/>
    <w:rsid w:val="001E1E0F"/>
    <w:rsid w:val="001E39BE"/>
    <w:rsid w:val="001E5A9A"/>
    <w:rsid w:val="002100F2"/>
    <w:rsid w:val="00210401"/>
    <w:rsid w:val="0021177A"/>
    <w:rsid w:val="00213103"/>
    <w:rsid w:val="0021582B"/>
    <w:rsid w:val="0024785A"/>
    <w:rsid w:val="0025792E"/>
    <w:rsid w:val="002736E4"/>
    <w:rsid w:val="00280D0F"/>
    <w:rsid w:val="00287FC5"/>
    <w:rsid w:val="00295757"/>
    <w:rsid w:val="002C4E4C"/>
    <w:rsid w:val="002C5E1C"/>
    <w:rsid w:val="002D17EC"/>
    <w:rsid w:val="002E70C9"/>
    <w:rsid w:val="00305EB1"/>
    <w:rsid w:val="00336D1B"/>
    <w:rsid w:val="00347640"/>
    <w:rsid w:val="00357300"/>
    <w:rsid w:val="003649A1"/>
    <w:rsid w:val="0037453D"/>
    <w:rsid w:val="00375C68"/>
    <w:rsid w:val="00380113"/>
    <w:rsid w:val="00385957"/>
    <w:rsid w:val="003A41C2"/>
    <w:rsid w:val="003B363F"/>
    <w:rsid w:val="003C1230"/>
    <w:rsid w:val="003C6345"/>
    <w:rsid w:val="003E76AF"/>
    <w:rsid w:val="004221FC"/>
    <w:rsid w:val="0044291F"/>
    <w:rsid w:val="004453F7"/>
    <w:rsid w:val="004503FA"/>
    <w:rsid w:val="00464D46"/>
    <w:rsid w:val="00467BFB"/>
    <w:rsid w:val="00486378"/>
    <w:rsid w:val="004941EF"/>
    <w:rsid w:val="004A5721"/>
    <w:rsid w:val="004A75E0"/>
    <w:rsid w:val="004F2BB7"/>
    <w:rsid w:val="00500F71"/>
    <w:rsid w:val="00530E32"/>
    <w:rsid w:val="00542D31"/>
    <w:rsid w:val="00547F25"/>
    <w:rsid w:val="005518DB"/>
    <w:rsid w:val="00551DFE"/>
    <w:rsid w:val="00563298"/>
    <w:rsid w:val="005635F4"/>
    <w:rsid w:val="00575053"/>
    <w:rsid w:val="0057596D"/>
    <w:rsid w:val="005A1E52"/>
    <w:rsid w:val="005A4E0C"/>
    <w:rsid w:val="005B28FA"/>
    <w:rsid w:val="005B66A3"/>
    <w:rsid w:val="005C6743"/>
    <w:rsid w:val="005C728C"/>
    <w:rsid w:val="005D5D08"/>
    <w:rsid w:val="005D6662"/>
    <w:rsid w:val="005E365A"/>
    <w:rsid w:val="005E3E17"/>
    <w:rsid w:val="005E5EB2"/>
    <w:rsid w:val="005E6E28"/>
    <w:rsid w:val="005F7591"/>
    <w:rsid w:val="00600146"/>
    <w:rsid w:val="00604A85"/>
    <w:rsid w:val="006446B2"/>
    <w:rsid w:val="00663692"/>
    <w:rsid w:val="006656FC"/>
    <w:rsid w:val="006712A9"/>
    <w:rsid w:val="00683357"/>
    <w:rsid w:val="006947D8"/>
    <w:rsid w:val="006B1333"/>
    <w:rsid w:val="006C0063"/>
    <w:rsid w:val="006C2CFD"/>
    <w:rsid w:val="006C35CD"/>
    <w:rsid w:val="006C7BDA"/>
    <w:rsid w:val="006D6E9E"/>
    <w:rsid w:val="007159DA"/>
    <w:rsid w:val="00723EB0"/>
    <w:rsid w:val="00725A25"/>
    <w:rsid w:val="007303BF"/>
    <w:rsid w:val="00734FB6"/>
    <w:rsid w:val="00735F44"/>
    <w:rsid w:val="00761F40"/>
    <w:rsid w:val="00766DE7"/>
    <w:rsid w:val="007711E7"/>
    <w:rsid w:val="0077423E"/>
    <w:rsid w:val="00787B4C"/>
    <w:rsid w:val="00787CBE"/>
    <w:rsid w:val="0079069C"/>
    <w:rsid w:val="007A5C31"/>
    <w:rsid w:val="007D4E61"/>
    <w:rsid w:val="007D5BE9"/>
    <w:rsid w:val="007E1177"/>
    <w:rsid w:val="007F23A8"/>
    <w:rsid w:val="00800CC5"/>
    <w:rsid w:val="00814798"/>
    <w:rsid w:val="00817AEE"/>
    <w:rsid w:val="00824D37"/>
    <w:rsid w:val="00833AEB"/>
    <w:rsid w:val="00847D96"/>
    <w:rsid w:val="00860F57"/>
    <w:rsid w:val="00893674"/>
    <w:rsid w:val="0089593C"/>
    <w:rsid w:val="0089671C"/>
    <w:rsid w:val="008B0F6F"/>
    <w:rsid w:val="008D6FD1"/>
    <w:rsid w:val="008F5F2C"/>
    <w:rsid w:val="00900DA8"/>
    <w:rsid w:val="00904FD2"/>
    <w:rsid w:val="00926E3D"/>
    <w:rsid w:val="009302C2"/>
    <w:rsid w:val="009375A4"/>
    <w:rsid w:val="00940B00"/>
    <w:rsid w:val="009626CF"/>
    <w:rsid w:val="00973BBE"/>
    <w:rsid w:val="00986D34"/>
    <w:rsid w:val="00993AD5"/>
    <w:rsid w:val="009951DD"/>
    <w:rsid w:val="009A0D9D"/>
    <w:rsid w:val="009B685E"/>
    <w:rsid w:val="009C46CA"/>
    <w:rsid w:val="009F0F49"/>
    <w:rsid w:val="009F55AC"/>
    <w:rsid w:val="009F6215"/>
    <w:rsid w:val="00A004D8"/>
    <w:rsid w:val="00A022DD"/>
    <w:rsid w:val="00A17F13"/>
    <w:rsid w:val="00A319FF"/>
    <w:rsid w:val="00A37C48"/>
    <w:rsid w:val="00A45974"/>
    <w:rsid w:val="00A569AC"/>
    <w:rsid w:val="00A56B69"/>
    <w:rsid w:val="00A61617"/>
    <w:rsid w:val="00A64EC1"/>
    <w:rsid w:val="00A81F1D"/>
    <w:rsid w:val="00A90799"/>
    <w:rsid w:val="00A92A6E"/>
    <w:rsid w:val="00AA3D8D"/>
    <w:rsid w:val="00AB4E17"/>
    <w:rsid w:val="00AC4D18"/>
    <w:rsid w:val="00AC4D72"/>
    <w:rsid w:val="00AD32E4"/>
    <w:rsid w:val="00AD4511"/>
    <w:rsid w:val="00AE44CC"/>
    <w:rsid w:val="00AE5BD2"/>
    <w:rsid w:val="00AF300B"/>
    <w:rsid w:val="00B17F33"/>
    <w:rsid w:val="00B2574B"/>
    <w:rsid w:val="00B47976"/>
    <w:rsid w:val="00B522D2"/>
    <w:rsid w:val="00B54077"/>
    <w:rsid w:val="00B5761F"/>
    <w:rsid w:val="00B67EFC"/>
    <w:rsid w:val="00B702D9"/>
    <w:rsid w:val="00B853CA"/>
    <w:rsid w:val="00B931DB"/>
    <w:rsid w:val="00B93444"/>
    <w:rsid w:val="00BA68EE"/>
    <w:rsid w:val="00BB663E"/>
    <w:rsid w:val="00BB7C06"/>
    <w:rsid w:val="00BE6494"/>
    <w:rsid w:val="00BF2BDF"/>
    <w:rsid w:val="00BF56E1"/>
    <w:rsid w:val="00C156BB"/>
    <w:rsid w:val="00C31FFF"/>
    <w:rsid w:val="00C43C41"/>
    <w:rsid w:val="00C47519"/>
    <w:rsid w:val="00C478D6"/>
    <w:rsid w:val="00C53BC0"/>
    <w:rsid w:val="00C550C1"/>
    <w:rsid w:val="00C64600"/>
    <w:rsid w:val="00C72363"/>
    <w:rsid w:val="00C819C8"/>
    <w:rsid w:val="00C84E2A"/>
    <w:rsid w:val="00C9181F"/>
    <w:rsid w:val="00CA47ED"/>
    <w:rsid w:val="00CB7626"/>
    <w:rsid w:val="00CC08FB"/>
    <w:rsid w:val="00CE4032"/>
    <w:rsid w:val="00CF3F4B"/>
    <w:rsid w:val="00CF3F50"/>
    <w:rsid w:val="00D01565"/>
    <w:rsid w:val="00D04F21"/>
    <w:rsid w:val="00D1620F"/>
    <w:rsid w:val="00D2311C"/>
    <w:rsid w:val="00D27820"/>
    <w:rsid w:val="00D37082"/>
    <w:rsid w:val="00D43557"/>
    <w:rsid w:val="00D46F1C"/>
    <w:rsid w:val="00D650BC"/>
    <w:rsid w:val="00D92C83"/>
    <w:rsid w:val="00DA1E59"/>
    <w:rsid w:val="00DA2E4B"/>
    <w:rsid w:val="00DA517E"/>
    <w:rsid w:val="00DC6AFB"/>
    <w:rsid w:val="00DC795E"/>
    <w:rsid w:val="00DD3522"/>
    <w:rsid w:val="00DF4B6E"/>
    <w:rsid w:val="00E05D15"/>
    <w:rsid w:val="00E07AC8"/>
    <w:rsid w:val="00E35E94"/>
    <w:rsid w:val="00E42D96"/>
    <w:rsid w:val="00E43C6A"/>
    <w:rsid w:val="00E64284"/>
    <w:rsid w:val="00E71653"/>
    <w:rsid w:val="00E800E6"/>
    <w:rsid w:val="00E855DB"/>
    <w:rsid w:val="00E90EEA"/>
    <w:rsid w:val="00EA4201"/>
    <w:rsid w:val="00EA44E4"/>
    <w:rsid w:val="00EA5D16"/>
    <w:rsid w:val="00EB0D3B"/>
    <w:rsid w:val="00EE16F1"/>
    <w:rsid w:val="00EF20DE"/>
    <w:rsid w:val="00F24805"/>
    <w:rsid w:val="00F31A37"/>
    <w:rsid w:val="00F328C1"/>
    <w:rsid w:val="00F33399"/>
    <w:rsid w:val="00F4391E"/>
    <w:rsid w:val="00F53CB6"/>
    <w:rsid w:val="00F62C57"/>
    <w:rsid w:val="00F66815"/>
    <w:rsid w:val="00F759BB"/>
    <w:rsid w:val="00F84F44"/>
    <w:rsid w:val="00F9524A"/>
    <w:rsid w:val="00F96723"/>
    <w:rsid w:val="00FA1D8E"/>
    <w:rsid w:val="00FA71BD"/>
    <w:rsid w:val="00FB5463"/>
    <w:rsid w:val="00FB5CBD"/>
    <w:rsid w:val="00FD5CFD"/>
    <w:rsid w:val="00FF12BA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1D39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F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F71"/>
  </w:style>
  <w:style w:type="paragraph" w:styleId="Footer">
    <w:name w:val="footer"/>
    <w:basedOn w:val="Normal"/>
    <w:link w:val="FooterChar"/>
    <w:uiPriority w:val="99"/>
    <w:unhideWhenUsed/>
    <w:rsid w:val="00500F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F71"/>
  </w:style>
  <w:style w:type="character" w:styleId="Hyperlink">
    <w:name w:val="Hyperlink"/>
    <w:basedOn w:val="DefaultParagraphFont"/>
    <w:uiPriority w:val="99"/>
    <w:semiHidden/>
    <w:unhideWhenUsed/>
    <w:rsid w:val="00663692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F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F71"/>
  </w:style>
  <w:style w:type="paragraph" w:styleId="Footer">
    <w:name w:val="footer"/>
    <w:basedOn w:val="Normal"/>
    <w:link w:val="FooterChar"/>
    <w:uiPriority w:val="99"/>
    <w:unhideWhenUsed/>
    <w:rsid w:val="00500F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F71"/>
  </w:style>
  <w:style w:type="character" w:styleId="Hyperlink">
    <w:name w:val="Hyperlink"/>
    <w:basedOn w:val="DefaultParagraphFont"/>
    <w:uiPriority w:val="99"/>
    <w:semiHidden/>
    <w:unhideWhenUsed/>
    <w:rsid w:val="0066369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WP_023885779.1?report=genbank&amp;log$=prottop&amp;blast_rank=1&amp;RID=KGS5R2EP014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www.ncbi.nlm.nih.gov/protein/WP_019685052.1?report=genbank&amp;log$=prottop&amp;blast_rank=1&amp;RID=KGSRE9K3014" TargetMode="External"/><Relationship Id="rId26" Type="http://schemas.openxmlformats.org/officeDocument/2006/relationships/hyperlink" Target="https://www.ncbi.nlm.nih.gov/protein/WP_003876512.1?report=genbank&amp;log$=prottop&amp;blast_rank=1&amp;RID=KGTBJ85T016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www.ncbi.nlm.nih.gov/protein/EGO39109.1?report=genbank&amp;log$=prottop&amp;blast_rank=1&amp;RID=KGS1JJE5014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protein/ETB45574.1?report=genbank&amp;log$=prottop&amp;blast_rank=1&amp;RID=KGSDBS7G014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33" Type="http://schemas.openxmlformats.org/officeDocument/2006/relationships/hyperlink" Target="https://blast.ncbi.nlm.nih.gov/Blast.cgi" TargetMode="External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WP_019684507.1?report=genbank&amp;log$=prottop&amp;blast_rank=1&amp;RID=KGSHF06G014" TargetMode="External"/><Relationship Id="rId20" Type="http://schemas.openxmlformats.org/officeDocument/2006/relationships/hyperlink" Target="https://www.ncbi.nlm.nih.gov/protein/WP_019730100.1?report=genbank&amp;log$=prottop&amp;blast_rank=1&amp;RID=KGSVAMRU014" TargetMode="External"/><Relationship Id="rId29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www.ncbi.nlm.nih.gov/protein/WP_003874661.1?report=genbank&amp;log$=prottop&amp;blast_rank=1&amp;RID=KGT307E8014" TargetMode="External"/><Relationship Id="rId32" Type="http://schemas.openxmlformats.org/officeDocument/2006/relationships/hyperlink" Target="https://www.ncbi.nlm.nih.gov/protein/WP_003873585.1?report=genbank&amp;log$=prottop&amp;blast_rank=1&amp;RID=KGTG9D2D014" TargetMode="External"/><Relationship Id="rId37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www.ncbi.nlm.nih.gov/protein/WP_003873585.1?report=genbank&amp;log$=prottop&amp;blast_rank=1&amp;RID=KGTJD7DZ016" TargetMode="External"/><Relationship Id="rId36" Type="http://schemas.openxmlformats.org/officeDocument/2006/relationships/hyperlink" Target="https://www.ncbi.nlm.nih.gov/protein/WP_003875366.1?report=genbank&amp;log$=prottop&amp;blast_rank=1&amp;RID=KGRTZ4RS014" TargetMode="External"/><Relationship Id="rId10" Type="http://schemas.openxmlformats.org/officeDocument/2006/relationships/hyperlink" Target="https://www.ncbi.nlm.nih.gov/protein/WP_128617474.1?report=genbank&amp;log$=prottop&amp;blast_rank=3&amp;RID=KGS5R2EP014" TargetMode="External"/><Relationship Id="rId19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www.ncbi.nlm.nih.gov/protein/WP_019729156.1?report=genbank&amp;log$=prottop&amp;blast_rank=3&amp;RID=KGSDBS7G014" TargetMode="External"/><Relationship Id="rId22" Type="http://schemas.openxmlformats.org/officeDocument/2006/relationships/hyperlink" Target="https://www.ncbi.nlm.nih.gov/protein/ETZ43695.1?report=genbank&amp;log$=prottop&amp;blast_rank=1&amp;RID=KGSXRFER014" TargetMode="External"/><Relationship Id="rId27" Type="http://schemas.openxmlformats.org/officeDocument/2006/relationships/hyperlink" Target="https://blast.ncbi.nlm.nih.gov/Blast.cgi" TargetMode="External"/><Relationship Id="rId30" Type="http://schemas.openxmlformats.org/officeDocument/2006/relationships/hyperlink" Target="https://www.ncbi.nlm.nih.gov/protein/WP_003876512.1?report=genbank&amp;log$=prottop&amp;blast_rank=1&amp;RID=KGSKR4K2014" TargetMode="External"/><Relationship Id="rId35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1</Words>
  <Characters>7360</Characters>
  <Application>Microsoft Office Word</Application>
  <DocSecurity>0</DocSecurity>
  <Lines>61</Lines>
  <Paragraphs>17</Paragraphs>
  <ScaleCrop>false</ScaleCrop>
  <Company>Amazon.com</Company>
  <LinksUpToDate>false</LinksUpToDate>
  <CharactersWithSpaces>8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, RevathiM</cp:lastModifiedBy>
  <cp:revision>6</cp:revision>
  <dcterms:created xsi:type="dcterms:W3CDTF">2020-10-07T03:08:00Z</dcterms:created>
  <dcterms:modified xsi:type="dcterms:W3CDTF">2021-02-10T03:57:00Z</dcterms:modified>
</cp:coreProperties>
</file>